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2634"/>
        <w:gridCol w:w="1985"/>
        <w:gridCol w:w="1701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kelet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Total Branches Length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ranch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Junc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End-point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81091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330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38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1928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8952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81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9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733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0919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70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86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5031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557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38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177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59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4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797</w:t>
            </w:r>
          </w:p>
        </w:tc>
      </w:tr>
      <w:tr>
        <w:trPr>
          <w:trHeight w:val="233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9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2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6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19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kelet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Junction Pixel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Average Branches Leng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Maximum Branches Length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43291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718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9185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rFonts w:eastAsia="Cambria" w:cs="Cambria" w:ascii="Cambria" w:hAnsi="Cambria"/>
                <w:b/>
                <w:highlight w:val="yellow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161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7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52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4001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07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42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359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3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05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6477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28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>
          <w:trHeight w:val="233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658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47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13:00Z</dcterms:created>
  <dc:creator>Emilia Conti</dc:creator>
  <dc:description/>
  <cp:keywords/>
  <dc:language>en-US</dc:language>
  <cp:lastModifiedBy>Emilia Conti</cp:lastModifiedBy>
  <dcterms:modified xsi:type="dcterms:W3CDTF">2022-09-20T12:13:00Z</dcterms:modified>
  <cp:revision>2</cp:revision>
  <dc:subject/>
  <dc:title/>
</cp:coreProperties>
</file>